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8897F" w14:textId="77777777" w:rsidR="00620CF8" w:rsidRPr="00D86D70" w:rsidRDefault="00620CF8" w:rsidP="00620CF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D86D70">
        <w:rPr>
          <w:rFonts w:ascii="Times New Roman" w:hAnsi="Times New Roman" w:cs="Times New Roman"/>
          <w:b/>
          <w:bCs/>
          <w:sz w:val="28"/>
          <w:szCs w:val="28"/>
        </w:rPr>
        <w:t xml:space="preserve">Multizonal anogenital neoplasia in women: a cohort analysis </w:t>
      </w:r>
    </w:p>
    <w:p w14:paraId="5BCFA94C" w14:textId="77777777" w:rsidR="00620CF8" w:rsidRPr="005240A2" w:rsidRDefault="00620CF8" w:rsidP="00620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5240A2">
        <w:rPr>
          <w:rFonts w:ascii="Times New Roman" w:hAnsi="Times New Roman" w:cs="Times New Roman"/>
          <w:sz w:val="24"/>
          <w:szCs w:val="24"/>
          <w:lang w:val="pt-PT"/>
        </w:rPr>
        <w:t>Multizonal</w:t>
      </w:r>
      <w:proofErr w:type="spellEnd"/>
      <w:r w:rsidRPr="005240A2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5240A2">
        <w:rPr>
          <w:rFonts w:ascii="Times New Roman" w:hAnsi="Times New Roman" w:cs="Times New Roman"/>
          <w:sz w:val="24"/>
          <w:szCs w:val="24"/>
          <w:lang w:val="pt-PT"/>
        </w:rPr>
        <w:t>anogenital</w:t>
      </w:r>
      <w:proofErr w:type="spellEnd"/>
      <w:r w:rsidRPr="005240A2">
        <w:rPr>
          <w:rFonts w:ascii="Times New Roman" w:hAnsi="Times New Roman" w:cs="Times New Roman"/>
          <w:sz w:val="24"/>
          <w:szCs w:val="24"/>
          <w:lang w:val="pt-PT"/>
        </w:rPr>
        <w:t xml:space="preserve"> neoplasia</w:t>
      </w:r>
    </w:p>
    <w:p w14:paraId="489EB27C" w14:textId="77777777" w:rsidR="00620CF8" w:rsidRPr="005240A2" w:rsidRDefault="00620CF8" w:rsidP="00620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0B320BC7" w14:textId="77777777" w:rsidR="00620CF8" w:rsidRPr="005240A2" w:rsidRDefault="00620CF8" w:rsidP="00620CF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pt-PT"/>
        </w:rPr>
      </w:pPr>
      <w:r w:rsidRPr="005240A2">
        <w:rPr>
          <w:rFonts w:ascii="Times New Roman" w:hAnsi="Times New Roman"/>
          <w:sz w:val="24"/>
          <w:szCs w:val="24"/>
          <w:lang w:val="pt-PT"/>
        </w:rPr>
        <w:t>Andreia Albuquerque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 w:rsidRPr="005240A2">
        <w:rPr>
          <w:rFonts w:ascii="Times New Roman" w:hAnsi="Times New Roman"/>
          <w:sz w:val="24"/>
          <w:szCs w:val="24"/>
          <w:lang w:val="pt-PT"/>
        </w:rPr>
        <w:t>, Michelle Godfrey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2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*</w:t>
      </w:r>
      <w:r w:rsidRPr="005240A2">
        <w:rPr>
          <w:rFonts w:ascii="Times New Roman" w:hAnsi="Times New Roman"/>
          <w:sz w:val="24"/>
          <w:szCs w:val="24"/>
          <w:lang w:val="pt-PT"/>
        </w:rPr>
        <w:t>, Carmelina Cappello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*</w:t>
      </w:r>
      <w:r w:rsidRPr="005240A2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5240A2">
        <w:rPr>
          <w:rFonts w:ascii="Times New Roman" w:hAnsi="Times New Roman"/>
          <w:sz w:val="24"/>
          <w:szCs w:val="24"/>
          <w:lang w:val="pt-PT"/>
        </w:rPr>
        <w:t>Francesca</w:t>
      </w:r>
      <w:proofErr w:type="spellEnd"/>
      <w:r w:rsidRPr="005240A2">
        <w:rPr>
          <w:rFonts w:ascii="Times New Roman" w:hAnsi="Times New Roman"/>
          <w:sz w:val="24"/>
          <w:szCs w:val="24"/>
          <w:lang w:val="pt-PT"/>
        </w:rPr>
        <w:t xml:space="preserve"> Pesola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3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*</w:t>
      </w:r>
      <w:r w:rsidRPr="005240A2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5240A2">
        <w:rPr>
          <w:rFonts w:ascii="Times New Roman" w:hAnsi="Times New Roman"/>
          <w:sz w:val="24"/>
          <w:szCs w:val="24"/>
          <w:lang w:val="pt-PT"/>
        </w:rPr>
        <w:t>Julie</w:t>
      </w:r>
      <w:proofErr w:type="spellEnd"/>
      <w:r w:rsidRPr="005240A2">
        <w:rPr>
          <w:rFonts w:ascii="Times New Roman" w:hAnsi="Times New Roman"/>
          <w:sz w:val="24"/>
          <w:szCs w:val="24"/>
          <w:lang w:val="pt-PT"/>
        </w:rPr>
        <w:t xml:space="preserve"> Bowring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 w:rsidRPr="005240A2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5240A2">
        <w:rPr>
          <w:rFonts w:ascii="Times New Roman" w:hAnsi="Times New Roman"/>
          <w:sz w:val="24"/>
          <w:szCs w:val="24"/>
          <w:lang w:val="pt-PT"/>
        </w:rPr>
        <w:t>Tamzin</w:t>
      </w:r>
      <w:proofErr w:type="spellEnd"/>
      <w:r w:rsidRPr="005240A2">
        <w:rPr>
          <w:rFonts w:ascii="Times New Roman" w:hAnsi="Times New Roman"/>
          <w:sz w:val="24"/>
          <w:szCs w:val="24"/>
          <w:lang w:val="pt-PT"/>
        </w:rPr>
        <w:t xml:space="preserve"> Cuming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 w:rsidRPr="005240A2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5240A2">
        <w:rPr>
          <w:rFonts w:ascii="Times New Roman" w:hAnsi="Times New Roman"/>
          <w:sz w:val="24"/>
          <w:szCs w:val="24"/>
          <w:lang w:val="pt-PT"/>
        </w:rPr>
        <w:t>Anke</w:t>
      </w:r>
      <w:proofErr w:type="spellEnd"/>
      <w:r w:rsidRPr="005240A2">
        <w:rPr>
          <w:rFonts w:ascii="Times New Roman" w:hAnsi="Times New Roman"/>
          <w:sz w:val="24"/>
          <w:szCs w:val="24"/>
          <w:lang w:val="pt-PT"/>
        </w:rPr>
        <w:t xml:space="preserve"> De Masi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  <w:r w:rsidRPr="005240A2">
        <w:rPr>
          <w:rFonts w:ascii="Times New Roman" w:hAnsi="Times New Roman"/>
          <w:sz w:val="24"/>
          <w:szCs w:val="24"/>
          <w:lang w:val="pt-PT"/>
        </w:rPr>
        <w:t>, Adam N Rosenthal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,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4</w:t>
      </w:r>
      <w:r w:rsidRPr="005240A2">
        <w:rPr>
          <w:rFonts w:ascii="Times New Roman" w:hAnsi="Times New Roman"/>
          <w:sz w:val="24"/>
          <w:szCs w:val="24"/>
          <w:lang w:val="pt-PT"/>
        </w:rPr>
        <w:t>, Peter Sasieni</w:t>
      </w:r>
      <w:r>
        <w:rPr>
          <w:rFonts w:ascii="Times New Roman" w:hAnsi="Times New Roman"/>
          <w:sz w:val="24"/>
          <w:szCs w:val="24"/>
          <w:vertAlign w:val="superscript"/>
          <w:lang w:val="pt-PT"/>
        </w:rPr>
        <w:t>3</w:t>
      </w:r>
      <w:r w:rsidRPr="005240A2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5240A2">
        <w:rPr>
          <w:rFonts w:ascii="Times New Roman" w:hAnsi="Times New Roman"/>
          <w:sz w:val="24"/>
          <w:szCs w:val="24"/>
          <w:lang w:val="pt-PT"/>
        </w:rPr>
        <w:t>Mayura</w:t>
      </w:r>
      <w:proofErr w:type="spellEnd"/>
      <w:r w:rsidRPr="005240A2">
        <w:rPr>
          <w:rFonts w:ascii="Times New Roman" w:hAnsi="Times New Roman"/>
          <w:sz w:val="24"/>
          <w:szCs w:val="24"/>
          <w:lang w:val="pt-PT"/>
        </w:rPr>
        <w:t xml:space="preserve"> Nathan</w:t>
      </w:r>
      <w:r w:rsidRPr="005240A2">
        <w:rPr>
          <w:rFonts w:ascii="Times New Roman" w:hAnsi="Times New Roman"/>
          <w:sz w:val="24"/>
          <w:szCs w:val="24"/>
          <w:vertAlign w:val="superscript"/>
          <w:lang w:val="pt-PT"/>
        </w:rPr>
        <w:t>1</w:t>
      </w:r>
    </w:p>
    <w:p w14:paraId="19FA84C5" w14:textId="77777777" w:rsidR="00620CF8" w:rsidRPr="00C957CB" w:rsidRDefault="00620CF8" w:rsidP="00620CF8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7CB">
        <w:rPr>
          <w:rFonts w:ascii="Times New Roman" w:hAnsi="Times New Roman" w:cs="Times New Roman"/>
          <w:sz w:val="24"/>
          <w:szCs w:val="24"/>
          <w:lang w:val="en-US"/>
        </w:rPr>
        <w:t>Homerton Anal Neoplasia Service (HANS), Homerton University Hospital, London, UK</w:t>
      </w:r>
    </w:p>
    <w:p w14:paraId="3AC44B3D" w14:textId="77777777" w:rsidR="00620CF8" w:rsidRPr="00C957CB" w:rsidRDefault="00620CF8" w:rsidP="00620CF8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7CB">
        <w:rPr>
          <w:rFonts w:ascii="Times New Roman" w:hAnsi="Times New Roman"/>
          <w:sz w:val="24"/>
          <w:szCs w:val="24"/>
        </w:rPr>
        <w:t>Department of Obstetrics and Gynaecology, Queen’s Hospital, London, UK</w:t>
      </w:r>
    </w:p>
    <w:p w14:paraId="17873C8D" w14:textId="77777777" w:rsidR="00620CF8" w:rsidRPr="00C957CB" w:rsidRDefault="00620CF8" w:rsidP="00620CF8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7CB">
        <w:rPr>
          <w:rFonts w:ascii="Times New Roman" w:hAnsi="Times New Roman"/>
          <w:sz w:val="24"/>
          <w:szCs w:val="24"/>
        </w:rPr>
        <w:t>King’s College London, London, UK</w:t>
      </w:r>
    </w:p>
    <w:p w14:paraId="3A2ABB73" w14:textId="77777777" w:rsidR="00620CF8" w:rsidRPr="00C957CB" w:rsidRDefault="00620CF8" w:rsidP="00620CF8">
      <w:pPr>
        <w:pStyle w:val="PargrafodaLista"/>
        <w:numPr>
          <w:ilvl w:val="0"/>
          <w:numId w:val="5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7CB">
        <w:rPr>
          <w:rFonts w:ascii="Times New Roman" w:hAnsi="Times New Roman"/>
          <w:sz w:val="24"/>
          <w:szCs w:val="24"/>
          <w:lang w:val="en-US"/>
        </w:rPr>
        <w:t>University College Hospital NHS Foundation Trust, London, UK</w:t>
      </w:r>
    </w:p>
    <w:p w14:paraId="1465F688" w14:textId="77777777" w:rsidR="00620CF8" w:rsidRPr="00C957CB" w:rsidRDefault="00620CF8" w:rsidP="00620C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57CB">
        <w:rPr>
          <w:rFonts w:ascii="Times New Roman" w:hAnsi="Times New Roman"/>
          <w:sz w:val="24"/>
          <w:szCs w:val="24"/>
        </w:rPr>
        <w:t>*Michelle Godfrey, Carmelina Cappello, Francesca Pesola</w:t>
      </w:r>
      <w:r w:rsidRPr="00C957CB">
        <w:rPr>
          <w:rFonts w:ascii="Times New Roman" w:hAnsi="Times New Roman" w:cs="Times New Roman"/>
          <w:sz w:val="24"/>
          <w:szCs w:val="24"/>
        </w:rPr>
        <w:t xml:space="preserve"> contributed equally to this study.</w:t>
      </w:r>
    </w:p>
    <w:p w14:paraId="26AF8B63" w14:textId="77777777" w:rsidR="00620CF8" w:rsidRPr="00C957CB" w:rsidRDefault="00620CF8" w:rsidP="00620C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B1C14A" w14:textId="281B7C52" w:rsidR="000A1F25" w:rsidRDefault="000A1F25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17D20DE" w14:textId="7862BEA2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3852D2" w14:textId="2ECE39CD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8C3C86" w14:textId="76FAAC5B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B30A6F" w14:textId="34A4030A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1571C0" w14:textId="38B9816E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A73905" w14:textId="0D43496A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641DC1" w14:textId="40D6626F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8B16AF" w14:textId="21F23A07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8DB28" w14:textId="3CEC8BB6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89A76" w14:textId="1A0A7670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6D950D" w14:textId="77777777" w:rsidR="00620CF8" w:rsidRDefault="00620CF8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76FF01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849C32E" wp14:editId="50D188D0">
                <wp:simplePos x="0" y="0"/>
                <wp:positionH relativeFrom="column">
                  <wp:posOffset>1943100</wp:posOffset>
                </wp:positionH>
                <wp:positionV relativeFrom="paragraph">
                  <wp:posOffset>67310</wp:posOffset>
                </wp:positionV>
                <wp:extent cx="2628900" cy="571500"/>
                <wp:effectExtent l="0" t="0" r="38100" b="381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0" cy="57150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29B1AF" w14:textId="77777777" w:rsidR="00EF6720" w:rsidRDefault="00EF6720" w:rsidP="00E208AA">
                            <w:pPr>
                              <w:jc w:val="center"/>
                            </w:pPr>
                            <w:r>
                              <w:t>308 new cases of women assessed from January 2012 to March 2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4849C32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53pt;margin-top:5.3pt;width:207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" fillcolor="white [3201]" strokecolor="black [3200]" strokeweight="2pt">
                <v:textbox>
                  <w:txbxContent>
                    <w:p w14:paraId="0E29B1AF" w14:textId="77777777" w:rsidR="00EF6720" w:rsidRDefault="00EF6720" w:rsidP="00E208AA">
                      <w:pPr>
                        <w:jc w:val="center"/>
                      </w:pPr>
                      <w:r>
                        <w:t>308 new cases of women assessed from January 2012 to March 20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B219856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17A69E2" wp14:editId="203CC02C">
                <wp:simplePos x="0" y="0"/>
                <wp:positionH relativeFrom="column">
                  <wp:posOffset>3200400</wp:posOffset>
                </wp:positionH>
                <wp:positionV relativeFrom="paragraph">
                  <wp:posOffset>363220</wp:posOffset>
                </wp:positionV>
                <wp:extent cx="1028700" cy="571500"/>
                <wp:effectExtent l="50800" t="25400" r="88900" b="1143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87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320BB7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252pt;margin-top:28.6pt;width:81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5A50CE2" wp14:editId="37EC1D15">
                <wp:simplePos x="0" y="0"/>
                <wp:positionH relativeFrom="column">
                  <wp:posOffset>2171700</wp:posOffset>
                </wp:positionH>
                <wp:positionV relativeFrom="paragraph">
                  <wp:posOffset>363220</wp:posOffset>
                </wp:positionV>
                <wp:extent cx="1028700" cy="571500"/>
                <wp:effectExtent l="76200" t="25400" r="63500" b="1143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FF2BEB2" id="Straight Arrow Connector 3" o:spid="_x0000_s1026" type="#_x0000_t32" style="position:absolute;margin-left:171pt;margin-top:28.6pt;width:81pt;height:4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62DE0650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A51A8D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8248671" wp14:editId="2C4698C2">
                <wp:simplePos x="0" y="0"/>
                <wp:positionH relativeFrom="column">
                  <wp:posOffset>3200400</wp:posOffset>
                </wp:positionH>
                <wp:positionV relativeFrom="paragraph">
                  <wp:posOffset>383540</wp:posOffset>
                </wp:positionV>
                <wp:extent cx="2171700" cy="833120"/>
                <wp:effectExtent l="0" t="0" r="38100" b="3048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83312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149308" w14:textId="05AC5C1E" w:rsidR="00EF6720" w:rsidRDefault="00EF6720" w:rsidP="00E208AA">
                            <w:pPr>
                              <w:jc w:val="center"/>
                            </w:pPr>
                            <w:r>
                              <w:t>271 cases with  information regarding multizonal evalu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248671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7" type="#_x0000_t202" style="position:absolute;left:0;text-align:left;margin-left:252pt;margin-top:30.2pt;width:171pt;height:65.6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" fillcolor="white [3201]" strokecolor="black [3200]" strokeweight="2pt">
                <v:textbox>
                  <w:txbxContent>
                    <w:p w14:paraId="35149308" w14:textId="05AC5C1E" w:rsidR="00EF6720" w:rsidRDefault="00EF6720" w:rsidP="00E208AA">
                      <w:pPr>
                        <w:jc w:val="center"/>
                      </w:pPr>
                      <w:r>
                        <w:t xml:space="preserve">271 cases with </w:t>
                      </w:r>
                      <w:bookmarkStart w:id="1" w:name="_GoBack"/>
                      <w:bookmarkEnd w:id="1"/>
                      <w:r>
                        <w:t xml:space="preserve"> information regarding multizonal evalu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5F201F" wp14:editId="7B601056">
                <wp:simplePos x="0" y="0"/>
                <wp:positionH relativeFrom="column">
                  <wp:posOffset>914400</wp:posOffset>
                </wp:positionH>
                <wp:positionV relativeFrom="paragraph">
                  <wp:posOffset>383540</wp:posOffset>
                </wp:positionV>
                <wp:extent cx="2171700" cy="833120"/>
                <wp:effectExtent l="0" t="0" r="38100" b="3048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83312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D9AB21" w14:textId="44B8DEA7" w:rsidR="00EF6720" w:rsidRDefault="00EF6720" w:rsidP="00E208AA">
                            <w:pPr>
                              <w:jc w:val="center"/>
                            </w:pPr>
                            <w:r>
                              <w:t xml:space="preserve">37 cases with </w:t>
                            </w:r>
                            <w:r w:rsidR="00182AFE">
                              <w:t>no information</w:t>
                            </w:r>
                            <w:r>
                              <w:t xml:space="preserve"> regarding multizonal evaluat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5F201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8" type="#_x0000_t202" style="position:absolute;left:0;text-align:left;margin-left:1in;margin-top:30.2pt;width:171pt;height:65.6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" fillcolor="white [3201]" strokecolor="black [3200]" strokeweight="2pt">
                <v:textbox>
                  <w:txbxContent>
                    <w:p w14:paraId="10D9AB21" w14:textId="44B8DEA7" w:rsidR="00EF6720" w:rsidRDefault="00EF6720" w:rsidP="00E208AA">
                      <w:pPr>
                        <w:jc w:val="center"/>
                      </w:pPr>
                      <w:r>
                        <w:t xml:space="preserve">37 cases with </w:t>
                      </w:r>
                      <w:bookmarkStart w:id="1" w:name="_GoBack"/>
                      <w:bookmarkEnd w:id="1"/>
                      <w:r w:rsidR="00182AFE">
                        <w:t>no information</w:t>
                      </w:r>
                      <w:r>
                        <w:t xml:space="preserve"> regarding multizonal evaluation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F89E37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DA7BB9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C93695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2F5FB398" wp14:editId="0579ADE8">
                <wp:simplePos x="0" y="0"/>
                <wp:positionH relativeFrom="column">
                  <wp:posOffset>4114800</wp:posOffset>
                </wp:positionH>
                <wp:positionV relativeFrom="paragraph">
                  <wp:posOffset>161290</wp:posOffset>
                </wp:positionV>
                <wp:extent cx="1143000" cy="571500"/>
                <wp:effectExtent l="50800" t="25400" r="101600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78CFA43" id="Straight Arrow Connector 11" o:spid="_x0000_s1026" type="#_x0000_t32" style="position:absolute;margin-left:324pt;margin-top:12.7pt;width:90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28114F09" wp14:editId="3B11D720">
                <wp:simplePos x="0" y="0"/>
                <wp:positionH relativeFrom="column">
                  <wp:posOffset>3086100</wp:posOffset>
                </wp:positionH>
                <wp:positionV relativeFrom="paragraph">
                  <wp:posOffset>161290</wp:posOffset>
                </wp:positionV>
                <wp:extent cx="1028700" cy="571500"/>
                <wp:effectExtent l="76200" t="25400" r="63500" b="1143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28700" cy="5715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578F67A8" id="Straight Arrow Connector 10" o:spid="_x0000_s1026" type="#_x0000_t32" style="position:absolute;margin-left:243pt;margin-top:12.7pt;width:81pt;height:4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14:paraId="483FCBD1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7AFB06" w14:textId="65626D70" w:rsidR="00E208AA" w:rsidRDefault="00182AFE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3676ABB6" wp14:editId="1243DB69">
                <wp:simplePos x="0" y="0"/>
                <wp:positionH relativeFrom="column">
                  <wp:posOffset>4340860</wp:posOffset>
                </wp:positionH>
                <wp:positionV relativeFrom="paragraph">
                  <wp:posOffset>69850</wp:posOffset>
                </wp:positionV>
                <wp:extent cx="2057400" cy="975360"/>
                <wp:effectExtent l="0" t="0" r="19050" b="1524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97536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9BCA5A" w14:textId="0EB40503" w:rsidR="00EF6720" w:rsidRDefault="00EF6720" w:rsidP="00E208AA">
                            <w:pPr>
                              <w:jc w:val="center"/>
                            </w:pPr>
                            <w:r>
                              <w:t xml:space="preserve">253 cases with </w:t>
                            </w:r>
                            <w:r w:rsidR="00182AFE">
                              <w:t xml:space="preserve">complete data on </w:t>
                            </w:r>
                            <w:r>
                              <w:t>multizonal disease assessment at first visit and/or follow-up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76ABB6" id="Text Box 7" o:spid="_x0000_s1029" type="#_x0000_t202" style="position:absolute;left:0;text-align:left;margin-left:341.8pt;margin-top:5.5pt;width:162pt;height:76.8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" fillcolor="white [3201]" strokecolor="black [3200]" strokeweight="2pt">
                <v:textbox>
                  <w:txbxContent>
                    <w:p w14:paraId="139BCA5A" w14:textId="0EB40503" w:rsidR="00EF6720" w:rsidRDefault="00EF6720" w:rsidP="00E208AA">
                      <w:pPr>
                        <w:jc w:val="center"/>
                      </w:pPr>
                      <w:r>
                        <w:t xml:space="preserve">253 cases with </w:t>
                      </w:r>
                      <w:r w:rsidR="00182AFE">
                        <w:t xml:space="preserve">complete data on </w:t>
                      </w:r>
                      <w:r>
                        <w:t>multizonal disease assessment at first visit and/or follow-up</w:t>
                      </w:r>
                      <w:r>
                        <w:rPr>
                          <w:noProof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EC1F198" wp14:editId="39570248">
                <wp:simplePos x="0" y="0"/>
                <wp:positionH relativeFrom="column">
                  <wp:posOffset>2173605</wp:posOffset>
                </wp:positionH>
                <wp:positionV relativeFrom="paragraph">
                  <wp:posOffset>69850</wp:posOffset>
                </wp:positionV>
                <wp:extent cx="2057400" cy="967740"/>
                <wp:effectExtent l="0" t="0" r="19050" b="2286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967740"/>
                        </a:xfrm>
                        <a:prstGeom prst="rect">
                          <a:avLst/>
                        </a:prstGeom>
                        <a:ln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8923E0" w14:textId="563D3817" w:rsidR="00EF6720" w:rsidRDefault="00EF6720" w:rsidP="00E208AA">
                            <w:pPr>
                              <w:jc w:val="center"/>
                            </w:pPr>
                            <w:r>
                              <w:t xml:space="preserve">18 cases </w:t>
                            </w:r>
                            <w:r w:rsidR="00182AFE">
                              <w:t>with incomplete</w:t>
                            </w:r>
                            <w:r>
                              <w:t xml:space="preserve"> multizonal disease assessment </w:t>
                            </w:r>
                            <w:r w:rsidR="00182AFE">
                              <w:t xml:space="preserve">data </w:t>
                            </w:r>
                            <w:r>
                              <w:t>at first visit and/or follow-up</w:t>
                            </w:r>
                            <w:r>
                              <w:rPr>
                                <w:noProof/>
                                <w:lang w:val="en-US"/>
                              </w:rPr>
                              <w:t xml:space="preserve"> </w:t>
                            </w:r>
                          </w:p>
                          <w:p w14:paraId="63324414" w14:textId="77777777" w:rsidR="00EF6720" w:rsidRDefault="00EF6720" w:rsidP="00E208A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1F198" id="Text Box 9" o:spid="_x0000_s1030" type="#_x0000_t202" style="position:absolute;left:0;text-align:left;margin-left:171.15pt;margin-top:5.5pt;width:162pt;height:76.2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" fillcolor="white [3201]" strokecolor="black [3200]" strokeweight="2pt">
                <v:textbox>
                  <w:txbxContent>
                    <w:p w14:paraId="778923E0" w14:textId="563D3817" w:rsidR="00EF6720" w:rsidRDefault="00EF6720" w:rsidP="00E208AA">
                      <w:pPr>
                        <w:jc w:val="center"/>
                      </w:pPr>
                      <w:r>
                        <w:t xml:space="preserve">18 cases </w:t>
                      </w:r>
                      <w:r w:rsidR="00182AFE">
                        <w:t>with incomplete</w:t>
                      </w:r>
                      <w:r>
                        <w:t xml:space="preserve"> multizonal disease assessment </w:t>
                      </w:r>
                      <w:r w:rsidR="00182AFE">
                        <w:t xml:space="preserve">data </w:t>
                      </w:r>
                      <w:r>
                        <w:t>at first visit and/or follow-up</w:t>
                      </w:r>
                      <w:r>
                        <w:rPr>
                          <w:noProof/>
                          <w:lang w:val="en-US"/>
                        </w:rPr>
                        <w:t xml:space="preserve"> </w:t>
                      </w:r>
                    </w:p>
                    <w:p w14:paraId="63324414" w14:textId="77777777" w:rsidR="00EF6720" w:rsidRDefault="00EF6720" w:rsidP="00E208AA">
                      <w:pPr>
                        <w:jc w:val="center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2FCF6CF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95570A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8ED6D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F963CA" w14:textId="757DE225" w:rsidR="00E208AA" w:rsidRPr="00953675" w:rsidRDefault="00E208AA" w:rsidP="00E208A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367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02451">
        <w:rPr>
          <w:rFonts w:ascii="Times New Roman" w:hAnsi="Times New Roman" w:cs="Times New Roman"/>
          <w:b/>
          <w:sz w:val="24"/>
          <w:szCs w:val="24"/>
        </w:rPr>
        <w:t>S</w:t>
      </w:r>
      <w:r w:rsidRPr="00953675">
        <w:rPr>
          <w:rFonts w:ascii="Times New Roman" w:hAnsi="Times New Roman" w:cs="Times New Roman"/>
          <w:b/>
          <w:sz w:val="24"/>
          <w:szCs w:val="24"/>
        </w:rPr>
        <w:t>1: study flowchart</w:t>
      </w:r>
    </w:p>
    <w:p w14:paraId="3175F328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FE16E8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C17FCB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5093D3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43A98C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CC1390" w14:textId="77777777" w:rsidR="00E208AA" w:rsidRDefault="00E208AA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8B5502" w14:textId="77777777" w:rsidR="00FF7367" w:rsidRDefault="00FF7367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512805" w14:textId="77777777" w:rsidR="000A1F25" w:rsidRDefault="000A1F25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A3E294" w14:textId="77777777" w:rsidR="00292AB0" w:rsidRDefault="00292AB0" w:rsidP="00E208A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92AB0" w:rsidSect="00C6053D">
      <w:footerReference w:type="default" r:id="rId8"/>
      <w:pgSz w:w="11906" w:h="16838"/>
      <w:pgMar w:top="1418" w:right="1247" w:bottom="1418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645C4D" w14:textId="77777777" w:rsidR="003E1B1C" w:rsidRDefault="003E1B1C" w:rsidP="00D33CF8">
      <w:pPr>
        <w:spacing w:after="0" w:line="240" w:lineRule="auto"/>
      </w:pPr>
      <w:r>
        <w:separator/>
      </w:r>
    </w:p>
  </w:endnote>
  <w:endnote w:type="continuationSeparator" w:id="0">
    <w:p w14:paraId="24E83672" w14:textId="77777777" w:rsidR="003E1B1C" w:rsidRDefault="003E1B1C" w:rsidP="00D33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190569" w14:textId="6A39348D" w:rsidR="00EF6720" w:rsidRDefault="00EF6720">
    <w:pPr>
      <w:pStyle w:val="Rodap"/>
      <w:jc w:val="right"/>
    </w:pPr>
  </w:p>
  <w:p w14:paraId="11F1450B" w14:textId="77777777" w:rsidR="00EF6720" w:rsidRDefault="00EF672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3B7B4" w14:textId="77777777" w:rsidR="003E1B1C" w:rsidRDefault="003E1B1C" w:rsidP="00D33CF8">
      <w:pPr>
        <w:spacing w:after="0" w:line="240" w:lineRule="auto"/>
      </w:pPr>
      <w:r>
        <w:separator/>
      </w:r>
    </w:p>
  </w:footnote>
  <w:footnote w:type="continuationSeparator" w:id="0">
    <w:p w14:paraId="67DFA6F0" w14:textId="77777777" w:rsidR="003E1B1C" w:rsidRDefault="003E1B1C" w:rsidP="00D33C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D17D34"/>
    <w:multiLevelType w:val="multilevel"/>
    <w:tmpl w:val="5ADAC262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44"/>
      <w:numFmt w:val="decimal"/>
      <w:isLgl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34D6983"/>
    <w:multiLevelType w:val="hybridMultilevel"/>
    <w:tmpl w:val="4B38F8DC"/>
    <w:lvl w:ilvl="0" w:tplc="B526ECD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651A5"/>
    <w:multiLevelType w:val="hybridMultilevel"/>
    <w:tmpl w:val="BF025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BF0458"/>
    <w:multiLevelType w:val="hybridMultilevel"/>
    <w:tmpl w:val="813C5BFE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2C8E0156"/>
    <w:multiLevelType w:val="hybridMultilevel"/>
    <w:tmpl w:val="CF965946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3DB7587B"/>
    <w:multiLevelType w:val="hybridMultilevel"/>
    <w:tmpl w:val="444C6C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086CFF"/>
    <w:multiLevelType w:val="hybridMultilevel"/>
    <w:tmpl w:val="D1E871B8"/>
    <w:lvl w:ilvl="0" w:tplc="C352CA92">
      <w:numFmt w:val="bullet"/>
      <w:lvlText w:val=""/>
      <w:lvlJc w:val="left"/>
      <w:pPr>
        <w:ind w:left="719" w:hanging="435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6FEA3F03"/>
    <w:multiLevelType w:val="hybridMultilevel"/>
    <w:tmpl w:val="33DCD4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A350A4"/>
    <w:multiLevelType w:val="hybridMultilevel"/>
    <w:tmpl w:val="1728C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5"/>
  </w:num>
  <w:num w:numId="7">
    <w:abstractNumId w:val="1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52937"/>
    <w:rsid w:val="000000BF"/>
    <w:rsid w:val="00004F43"/>
    <w:rsid w:val="0000607B"/>
    <w:rsid w:val="00006244"/>
    <w:rsid w:val="00007651"/>
    <w:rsid w:val="000128A3"/>
    <w:rsid w:val="000135E5"/>
    <w:rsid w:val="0001395D"/>
    <w:rsid w:val="00016085"/>
    <w:rsid w:val="000160FE"/>
    <w:rsid w:val="00016573"/>
    <w:rsid w:val="00023FEA"/>
    <w:rsid w:val="00026AEA"/>
    <w:rsid w:val="00027629"/>
    <w:rsid w:val="00027874"/>
    <w:rsid w:val="00027F05"/>
    <w:rsid w:val="00030355"/>
    <w:rsid w:val="00033513"/>
    <w:rsid w:val="0004018B"/>
    <w:rsid w:val="00040867"/>
    <w:rsid w:val="00045456"/>
    <w:rsid w:val="000503E6"/>
    <w:rsid w:val="00050E3B"/>
    <w:rsid w:val="000516EE"/>
    <w:rsid w:val="00052386"/>
    <w:rsid w:val="000525A2"/>
    <w:rsid w:val="00052FCF"/>
    <w:rsid w:val="00056B91"/>
    <w:rsid w:val="00057EEB"/>
    <w:rsid w:val="000619F1"/>
    <w:rsid w:val="0006608F"/>
    <w:rsid w:val="0007039B"/>
    <w:rsid w:val="000706E8"/>
    <w:rsid w:val="00072592"/>
    <w:rsid w:val="00073E14"/>
    <w:rsid w:val="000740B4"/>
    <w:rsid w:val="000808EA"/>
    <w:rsid w:val="00080A41"/>
    <w:rsid w:val="000828FF"/>
    <w:rsid w:val="0008378A"/>
    <w:rsid w:val="00084445"/>
    <w:rsid w:val="00084542"/>
    <w:rsid w:val="00085459"/>
    <w:rsid w:val="000906FE"/>
    <w:rsid w:val="000928CB"/>
    <w:rsid w:val="000952B9"/>
    <w:rsid w:val="000A17F0"/>
    <w:rsid w:val="000A1F25"/>
    <w:rsid w:val="000A44D1"/>
    <w:rsid w:val="000A46DC"/>
    <w:rsid w:val="000A5AF4"/>
    <w:rsid w:val="000A6044"/>
    <w:rsid w:val="000A63EA"/>
    <w:rsid w:val="000A7513"/>
    <w:rsid w:val="000B030E"/>
    <w:rsid w:val="000B11A5"/>
    <w:rsid w:val="000B151D"/>
    <w:rsid w:val="000B2153"/>
    <w:rsid w:val="000B5FE4"/>
    <w:rsid w:val="000B6497"/>
    <w:rsid w:val="000C60BB"/>
    <w:rsid w:val="000C6CDD"/>
    <w:rsid w:val="000C717A"/>
    <w:rsid w:val="000C7B3F"/>
    <w:rsid w:val="000C7C2E"/>
    <w:rsid w:val="000D0FCA"/>
    <w:rsid w:val="000D12E7"/>
    <w:rsid w:val="000D1376"/>
    <w:rsid w:val="000D2B6A"/>
    <w:rsid w:val="000D3C74"/>
    <w:rsid w:val="000D4E7D"/>
    <w:rsid w:val="000D59CF"/>
    <w:rsid w:val="000D6ACF"/>
    <w:rsid w:val="000D7F7B"/>
    <w:rsid w:val="000E1936"/>
    <w:rsid w:val="000E1B12"/>
    <w:rsid w:val="000E2286"/>
    <w:rsid w:val="000E2FC6"/>
    <w:rsid w:val="000E39D7"/>
    <w:rsid w:val="000E42A1"/>
    <w:rsid w:val="000E5720"/>
    <w:rsid w:val="000E609C"/>
    <w:rsid w:val="000E728C"/>
    <w:rsid w:val="000F1E78"/>
    <w:rsid w:val="00100241"/>
    <w:rsid w:val="0010049C"/>
    <w:rsid w:val="00101F7C"/>
    <w:rsid w:val="001024F7"/>
    <w:rsid w:val="00103BF0"/>
    <w:rsid w:val="0010466D"/>
    <w:rsid w:val="001055D9"/>
    <w:rsid w:val="001062FF"/>
    <w:rsid w:val="001065FD"/>
    <w:rsid w:val="00110545"/>
    <w:rsid w:val="00110699"/>
    <w:rsid w:val="0011086A"/>
    <w:rsid w:val="0011190B"/>
    <w:rsid w:val="00113711"/>
    <w:rsid w:val="001143CD"/>
    <w:rsid w:val="00116EDE"/>
    <w:rsid w:val="00121EFF"/>
    <w:rsid w:val="00122D7C"/>
    <w:rsid w:val="00123EBC"/>
    <w:rsid w:val="001243F4"/>
    <w:rsid w:val="00124A48"/>
    <w:rsid w:val="00124F62"/>
    <w:rsid w:val="00126F03"/>
    <w:rsid w:val="001300B6"/>
    <w:rsid w:val="00130C35"/>
    <w:rsid w:val="0013164C"/>
    <w:rsid w:val="001374A0"/>
    <w:rsid w:val="00137811"/>
    <w:rsid w:val="00140347"/>
    <w:rsid w:val="0014147E"/>
    <w:rsid w:val="00142F30"/>
    <w:rsid w:val="001433E8"/>
    <w:rsid w:val="001435FD"/>
    <w:rsid w:val="00143C66"/>
    <w:rsid w:val="00144707"/>
    <w:rsid w:val="00145A60"/>
    <w:rsid w:val="00145B80"/>
    <w:rsid w:val="00146D84"/>
    <w:rsid w:val="00150549"/>
    <w:rsid w:val="001507C5"/>
    <w:rsid w:val="00150D1F"/>
    <w:rsid w:val="0015624D"/>
    <w:rsid w:val="0016041D"/>
    <w:rsid w:val="00160670"/>
    <w:rsid w:val="0016481E"/>
    <w:rsid w:val="0016502D"/>
    <w:rsid w:val="00171825"/>
    <w:rsid w:val="001756C0"/>
    <w:rsid w:val="00175AED"/>
    <w:rsid w:val="00176190"/>
    <w:rsid w:val="00176B43"/>
    <w:rsid w:val="00176E55"/>
    <w:rsid w:val="001778A1"/>
    <w:rsid w:val="00177F0B"/>
    <w:rsid w:val="00180659"/>
    <w:rsid w:val="00181418"/>
    <w:rsid w:val="00182AFE"/>
    <w:rsid w:val="001867A6"/>
    <w:rsid w:val="001875CA"/>
    <w:rsid w:val="001879C9"/>
    <w:rsid w:val="00191614"/>
    <w:rsid w:val="00192750"/>
    <w:rsid w:val="00193628"/>
    <w:rsid w:val="00196395"/>
    <w:rsid w:val="001A09C2"/>
    <w:rsid w:val="001A1AF9"/>
    <w:rsid w:val="001A2171"/>
    <w:rsid w:val="001A2544"/>
    <w:rsid w:val="001A4952"/>
    <w:rsid w:val="001A5E4F"/>
    <w:rsid w:val="001A6F04"/>
    <w:rsid w:val="001B1025"/>
    <w:rsid w:val="001B499F"/>
    <w:rsid w:val="001C0B57"/>
    <w:rsid w:val="001C37A4"/>
    <w:rsid w:val="001C46BF"/>
    <w:rsid w:val="001C6637"/>
    <w:rsid w:val="001C6DCE"/>
    <w:rsid w:val="001C729A"/>
    <w:rsid w:val="001D2B16"/>
    <w:rsid w:val="001D35BD"/>
    <w:rsid w:val="001D3C32"/>
    <w:rsid w:val="001D4193"/>
    <w:rsid w:val="001D572F"/>
    <w:rsid w:val="001D6C40"/>
    <w:rsid w:val="001D72B9"/>
    <w:rsid w:val="001E0D4A"/>
    <w:rsid w:val="001E146A"/>
    <w:rsid w:val="001E29AB"/>
    <w:rsid w:val="001E350F"/>
    <w:rsid w:val="001E5B5E"/>
    <w:rsid w:val="001E5D24"/>
    <w:rsid w:val="001E7F47"/>
    <w:rsid w:val="001F1FBD"/>
    <w:rsid w:val="001F2B3C"/>
    <w:rsid w:val="001F3EEC"/>
    <w:rsid w:val="001F5504"/>
    <w:rsid w:val="001F6423"/>
    <w:rsid w:val="002034D7"/>
    <w:rsid w:val="0020463A"/>
    <w:rsid w:val="00207551"/>
    <w:rsid w:val="00211225"/>
    <w:rsid w:val="00212F0B"/>
    <w:rsid w:val="0021562E"/>
    <w:rsid w:val="00216B9E"/>
    <w:rsid w:val="00216CE3"/>
    <w:rsid w:val="00220201"/>
    <w:rsid w:val="002211F5"/>
    <w:rsid w:val="00223428"/>
    <w:rsid w:val="00224491"/>
    <w:rsid w:val="00235DD6"/>
    <w:rsid w:val="002367F0"/>
    <w:rsid w:val="002373AC"/>
    <w:rsid w:val="00240502"/>
    <w:rsid w:val="0024099B"/>
    <w:rsid w:val="00240ABD"/>
    <w:rsid w:val="0024359B"/>
    <w:rsid w:val="00244BA8"/>
    <w:rsid w:val="00251D97"/>
    <w:rsid w:val="00253283"/>
    <w:rsid w:val="0025425F"/>
    <w:rsid w:val="00254F30"/>
    <w:rsid w:val="0025561B"/>
    <w:rsid w:val="00260BDF"/>
    <w:rsid w:val="00261D58"/>
    <w:rsid w:val="002620FF"/>
    <w:rsid w:val="002625A2"/>
    <w:rsid w:val="00263012"/>
    <w:rsid w:val="00263211"/>
    <w:rsid w:val="0026404E"/>
    <w:rsid w:val="002653A6"/>
    <w:rsid w:val="00270873"/>
    <w:rsid w:val="002735B9"/>
    <w:rsid w:val="00273EA7"/>
    <w:rsid w:val="00274028"/>
    <w:rsid w:val="00274C07"/>
    <w:rsid w:val="0027531D"/>
    <w:rsid w:val="00282A7C"/>
    <w:rsid w:val="00283225"/>
    <w:rsid w:val="00285313"/>
    <w:rsid w:val="0028709F"/>
    <w:rsid w:val="002876FA"/>
    <w:rsid w:val="00292AB0"/>
    <w:rsid w:val="00293ABC"/>
    <w:rsid w:val="00293C90"/>
    <w:rsid w:val="00295995"/>
    <w:rsid w:val="0029699A"/>
    <w:rsid w:val="00297686"/>
    <w:rsid w:val="00297E3F"/>
    <w:rsid w:val="002A0DFF"/>
    <w:rsid w:val="002A4210"/>
    <w:rsid w:val="002A4E9B"/>
    <w:rsid w:val="002A5322"/>
    <w:rsid w:val="002A6831"/>
    <w:rsid w:val="002B3F23"/>
    <w:rsid w:val="002C036C"/>
    <w:rsid w:val="002C08F3"/>
    <w:rsid w:val="002C1647"/>
    <w:rsid w:val="002C1DB5"/>
    <w:rsid w:val="002C48C0"/>
    <w:rsid w:val="002C5F37"/>
    <w:rsid w:val="002C62A0"/>
    <w:rsid w:val="002C67EE"/>
    <w:rsid w:val="002D02E3"/>
    <w:rsid w:val="002D163A"/>
    <w:rsid w:val="002D1ECD"/>
    <w:rsid w:val="002D2B18"/>
    <w:rsid w:val="002D34F9"/>
    <w:rsid w:val="002D6843"/>
    <w:rsid w:val="002D71A3"/>
    <w:rsid w:val="002E2CA7"/>
    <w:rsid w:val="002E3F78"/>
    <w:rsid w:val="002E4473"/>
    <w:rsid w:val="002E66B1"/>
    <w:rsid w:val="002F0F0F"/>
    <w:rsid w:val="002F276B"/>
    <w:rsid w:val="002F4333"/>
    <w:rsid w:val="002F6C71"/>
    <w:rsid w:val="00302451"/>
    <w:rsid w:val="00305D56"/>
    <w:rsid w:val="0030628B"/>
    <w:rsid w:val="00306D93"/>
    <w:rsid w:val="00310D7A"/>
    <w:rsid w:val="00317558"/>
    <w:rsid w:val="0031777E"/>
    <w:rsid w:val="00322110"/>
    <w:rsid w:val="00323C94"/>
    <w:rsid w:val="0032427D"/>
    <w:rsid w:val="0032439D"/>
    <w:rsid w:val="003264A6"/>
    <w:rsid w:val="00327052"/>
    <w:rsid w:val="00327116"/>
    <w:rsid w:val="00330CBC"/>
    <w:rsid w:val="00332D42"/>
    <w:rsid w:val="003369B4"/>
    <w:rsid w:val="003424D3"/>
    <w:rsid w:val="00345B6E"/>
    <w:rsid w:val="00346E26"/>
    <w:rsid w:val="00347213"/>
    <w:rsid w:val="003476B0"/>
    <w:rsid w:val="0035005E"/>
    <w:rsid w:val="003500EE"/>
    <w:rsid w:val="0035047F"/>
    <w:rsid w:val="003507E8"/>
    <w:rsid w:val="0035443A"/>
    <w:rsid w:val="00357766"/>
    <w:rsid w:val="00357DFC"/>
    <w:rsid w:val="00363558"/>
    <w:rsid w:val="00371BEC"/>
    <w:rsid w:val="003725B9"/>
    <w:rsid w:val="00373012"/>
    <w:rsid w:val="003739DE"/>
    <w:rsid w:val="003823E1"/>
    <w:rsid w:val="0038377B"/>
    <w:rsid w:val="00383C98"/>
    <w:rsid w:val="00383DF5"/>
    <w:rsid w:val="0038462F"/>
    <w:rsid w:val="003861D3"/>
    <w:rsid w:val="00394ACC"/>
    <w:rsid w:val="00395EE8"/>
    <w:rsid w:val="003A008B"/>
    <w:rsid w:val="003A012F"/>
    <w:rsid w:val="003A0D51"/>
    <w:rsid w:val="003A1969"/>
    <w:rsid w:val="003A22DF"/>
    <w:rsid w:val="003A27C2"/>
    <w:rsid w:val="003A28A4"/>
    <w:rsid w:val="003A6AAB"/>
    <w:rsid w:val="003A740B"/>
    <w:rsid w:val="003B2603"/>
    <w:rsid w:val="003B3011"/>
    <w:rsid w:val="003B5A71"/>
    <w:rsid w:val="003B5CB1"/>
    <w:rsid w:val="003B64ED"/>
    <w:rsid w:val="003B7771"/>
    <w:rsid w:val="003C0FEE"/>
    <w:rsid w:val="003C1F7E"/>
    <w:rsid w:val="003C237B"/>
    <w:rsid w:val="003C2C39"/>
    <w:rsid w:val="003C3005"/>
    <w:rsid w:val="003C4432"/>
    <w:rsid w:val="003D0613"/>
    <w:rsid w:val="003D08BB"/>
    <w:rsid w:val="003D1E9D"/>
    <w:rsid w:val="003D3131"/>
    <w:rsid w:val="003D3FE0"/>
    <w:rsid w:val="003D772F"/>
    <w:rsid w:val="003E0A3E"/>
    <w:rsid w:val="003E1B1C"/>
    <w:rsid w:val="003E7216"/>
    <w:rsid w:val="003F125C"/>
    <w:rsid w:val="003F2041"/>
    <w:rsid w:val="003F5DA0"/>
    <w:rsid w:val="003F688C"/>
    <w:rsid w:val="0040141C"/>
    <w:rsid w:val="00403956"/>
    <w:rsid w:val="004055D7"/>
    <w:rsid w:val="00405658"/>
    <w:rsid w:val="004116E0"/>
    <w:rsid w:val="00413B67"/>
    <w:rsid w:val="004148B0"/>
    <w:rsid w:val="00415679"/>
    <w:rsid w:val="00416B4E"/>
    <w:rsid w:val="004200C8"/>
    <w:rsid w:val="004204BB"/>
    <w:rsid w:val="00425CF1"/>
    <w:rsid w:val="0042632F"/>
    <w:rsid w:val="00431D91"/>
    <w:rsid w:val="00433219"/>
    <w:rsid w:val="004335BE"/>
    <w:rsid w:val="004343D8"/>
    <w:rsid w:val="00440493"/>
    <w:rsid w:val="00440AD3"/>
    <w:rsid w:val="0044153C"/>
    <w:rsid w:val="00442BFA"/>
    <w:rsid w:val="00445F77"/>
    <w:rsid w:val="0044634B"/>
    <w:rsid w:val="00450F05"/>
    <w:rsid w:val="0045192F"/>
    <w:rsid w:val="004524DB"/>
    <w:rsid w:val="00456CEE"/>
    <w:rsid w:val="004579AA"/>
    <w:rsid w:val="00457DDD"/>
    <w:rsid w:val="00460567"/>
    <w:rsid w:val="00460998"/>
    <w:rsid w:val="00460D75"/>
    <w:rsid w:val="00461F91"/>
    <w:rsid w:val="00464B4D"/>
    <w:rsid w:val="0046715A"/>
    <w:rsid w:val="0046764C"/>
    <w:rsid w:val="0046788A"/>
    <w:rsid w:val="00467F4B"/>
    <w:rsid w:val="00474E17"/>
    <w:rsid w:val="004821B2"/>
    <w:rsid w:val="00484237"/>
    <w:rsid w:val="00485E32"/>
    <w:rsid w:val="00486894"/>
    <w:rsid w:val="004869A2"/>
    <w:rsid w:val="00487627"/>
    <w:rsid w:val="0048787F"/>
    <w:rsid w:val="00491D9F"/>
    <w:rsid w:val="004953E3"/>
    <w:rsid w:val="004A0A6A"/>
    <w:rsid w:val="004A16D4"/>
    <w:rsid w:val="004A205C"/>
    <w:rsid w:val="004A2814"/>
    <w:rsid w:val="004A337E"/>
    <w:rsid w:val="004A3847"/>
    <w:rsid w:val="004A649B"/>
    <w:rsid w:val="004A652E"/>
    <w:rsid w:val="004A6560"/>
    <w:rsid w:val="004A7184"/>
    <w:rsid w:val="004B1980"/>
    <w:rsid w:val="004B1A7B"/>
    <w:rsid w:val="004B383F"/>
    <w:rsid w:val="004B715B"/>
    <w:rsid w:val="004C04E8"/>
    <w:rsid w:val="004C0D11"/>
    <w:rsid w:val="004C1DA7"/>
    <w:rsid w:val="004C3AB8"/>
    <w:rsid w:val="004C40E6"/>
    <w:rsid w:val="004C4480"/>
    <w:rsid w:val="004C7D27"/>
    <w:rsid w:val="004D1CFF"/>
    <w:rsid w:val="004D3EF7"/>
    <w:rsid w:val="004D3FBC"/>
    <w:rsid w:val="004D4280"/>
    <w:rsid w:val="004D727B"/>
    <w:rsid w:val="004D7731"/>
    <w:rsid w:val="004E1040"/>
    <w:rsid w:val="004E70C0"/>
    <w:rsid w:val="004F1019"/>
    <w:rsid w:val="004F381C"/>
    <w:rsid w:val="004F4950"/>
    <w:rsid w:val="004F53D1"/>
    <w:rsid w:val="004F65C5"/>
    <w:rsid w:val="004F6C1C"/>
    <w:rsid w:val="00504E07"/>
    <w:rsid w:val="005057DD"/>
    <w:rsid w:val="005066CA"/>
    <w:rsid w:val="00507597"/>
    <w:rsid w:val="0051134F"/>
    <w:rsid w:val="0051211E"/>
    <w:rsid w:val="00512A6C"/>
    <w:rsid w:val="00514B79"/>
    <w:rsid w:val="00516A57"/>
    <w:rsid w:val="00517C5E"/>
    <w:rsid w:val="00517F41"/>
    <w:rsid w:val="00520969"/>
    <w:rsid w:val="00521628"/>
    <w:rsid w:val="00524867"/>
    <w:rsid w:val="00524BDA"/>
    <w:rsid w:val="00525E93"/>
    <w:rsid w:val="00526B0D"/>
    <w:rsid w:val="00526C3B"/>
    <w:rsid w:val="00527458"/>
    <w:rsid w:val="005277DC"/>
    <w:rsid w:val="00530663"/>
    <w:rsid w:val="00531070"/>
    <w:rsid w:val="00531416"/>
    <w:rsid w:val="005325D2"/>
    <w:rsid w:val="00532F9B"/>
    <w:rsid w:val="0053385A"/>
    <w:rsid w:val="00535EA9"/>
    <w:rsid w:val="00537814"/>
    <w:rsid w:val="0053798C"/>
    <w:rsid w:val="00537F67"/>
    <w:rsid w:val="00541C66"/>
    <w:rsid w:val="005420B9"/>
    <w:rsid w:val="00543FB9"/>
    <w:rsid w:val="00546C0E"/>
    <w:rsid w:val="00550BC2"/>
    <w:rsid w:val="005521D4"/>
    <w:rsid w:val="00552428"/>
    <w:rsid w:val="00553C9F"/>
    <w:rsid w:val="00555EBA"/>
    <w:rsid w:val="0055701F"/>
    <w:rsid w:val="00562F9C"/>
    <w:rsid w:val="00563335"/>
    <w:rsid w:val="00564384"/>
    <w:rsid w:val="00566BB5"/>
    <w:rsid w:val="00574188"/>
    <w:rsid w:val="00575F48"/>
    <w:rsid w:val="00576CCF"/>
    <w:rsid w:val="00581515"/>
    <w:rsid w:val="00582718"/>
    <w:rsid w:val="0058524E"/>
    <w:rsid w:val="00587280"/>
    <w:rsid w:val="005873B7"/>
    <w:rsid w:val="005905A3"/>
    <w:rsid w:val="00590C56"/>
    <w:rsid w:val="005914E0"/>
    <w:rsid w:val="005922C7"/>
    <w:rsid w:val="00592E64"/>
    <w:rsid w:val="005955A9"/>
    <w:rsid w:val="00595E91"/>
    <w:rsid w:val="0059670B"/>
    <w:rsid w:val="005A0272"/>
    <w:rsid w:val="005A3685"/>
    <w:rsid w:val="005A57E3"/>
    <w:rsid w:val="005A5B36"/>
    <w:rsid w:val="005A5D20"/>
    <w:rsid w:val="005A74B1"/>
    <w:rsid w:val="005B0A8E"/>
    <w:rsid w:val="005B2A20"/>
    <w:rsid w:val="005B39D7"/>
    <w:rsid w:val="005B5246"/>
    <w:rsid w:val="005C0858"/>
    <w:rsid w:val="005C0A6A"/>
    <w:rsid w:val="005C4179"/>
    <w:rsid w:val="005C429A"/>
    <w:rsid w:val="005C59D6"/>
    <w:rsid w:val="005C73E4"/>
    <w:rsid w:val="005C7B9D"/>
    <w:rsid w:val="005D0FAB"/>
    <w:rsid w:val="005D1E99"/>
    <w:rsid w:val="005D2510"/>
    <w:rsid w:val="005D2CD0"/>
    <w:rsid w:val="005D3D5E"/>
    <w:rsid w:val="005D57C1"/>
    <w:rsid w:val="005D5B6D"/>
    <w:rsid w:val="005D5CEE"/>
    <w:rsid w:val="005E003D"/>
    <w:rsid w:val="005E14C2"/>
    <w:rsid w:val="005E1717"/>
    <w:rsid w:val="005E3B02"/>
    <w:rsid w:val="005F06F6"/>
    <w:rsid w:val="005F1280"/>
    <w:rsid w:val="005F2572"/>
    <w:rsid w:val="005F3107"/>
    <w:rsid w:val="005F70C1"/>
    <w:rsid w:val="005F79FF"/>
    <w:rsid w:val="00600118"/>
    <w:rsid w:val="00600843"/>
    <w:rsid w:val="006020C4"/>
    <w:rsid w:val="006020D1"/>
    <w:rsid w:val="00603215"/>
    <w:rsid w:val="006034BC"/>
    <w:rsid w:val="00603C3B"/>
    <w:rsid w:val="006043DE"/>
    <w:rsid w:val="006046A2"/>
    <w:rsid w:val="00605347"/>
    <w:rsid w:val="0060541D"/>
    <w:rsid w:val="0060552C"/>
    <w:rsid w:val="00607BB3"/>
    <w:rsid w:val="00607E16"/>
    <w:rsid w:val="006108E2"/>
    <w:rsid w:val="00612F99"/>
    <w:rsid w:val="006140BA"/>
    <w:rsid w:val="006154AE"/>
    <w:rsid w:val="00615865"/>
    <w:rsid w:val="00616F57"/>
    <w:rsid w:val="00620CF8"/>
    <w:rsid w:val="00622A59"/>
    <w:rsid w:val="0062301B"/>
    <w:rsid w:val="00623258"/>
    <w:rsid w:val="0062412D"/>
    <w:rsid w:val="00624D6F"/>
    <w:rsid w:val="00625C0C"/>
    <w:rsid w:val="006336C7"/>
    <w:rsid w:val="0063474F"/>
    <w:rsid w:val="006357BB"/>
    <w:rsid w:val="00637699"/>
    <w:rsid w:val="00637B29"/>
    <w:rsid w:val="00641D94"/>
    <w:rsid w:val="00641DD4"/>
    <w:rsid w:val="006420C0"/>
    <w:rsid w:val="00645307"/>
    <w:rsid w:val="00645716"/>
    <w:rsid w:val="0064748E"/>
    <w:rsid w:val="00650FB3"/>
    <w:rsid w:val="0065279F"/>
    <w:rsid w:val="006540B4"/>
    <w:rsid w:val="00656578"/>
    <w:rsid w:val="006608A2"/>
    <w:rsid w:val="006609A7"/>
    <w:rsid w:val="00661A6E"/>
    <w:rsid w:val="00662B76"/>
    <w:rsid w:val="00663091"/>
    <w:rsid w:val="00664598"/>
    <w:rsid w:val="00665874"/>
    <w:rsid w:val="00667ABC"/>
    <w:rsid w:val="0068004B"/>
    <w:rsid w:val="006805C9"/>
    <w:rsid w:val="00680E2B"/>
    <w:rsid w:val="0068134E"/>
    <w:rsid w:val="006828FD"/>
    <w:rsid w:val="006845DF"/>
    <w:rsid w:val="00684931"/>
    <w:rsid w:val="006849B5"/>
    <w:rsid w:val="00685A63"/>
    <w:rsid w:val="00690EEF"/>
    <w:rsid w:val="00691BEB"/>
    <w:rsid w:val="00694CEF"/>
    <w:rsid w:val="0069517E"/>
    <w:rsid w:val="006A1392"/>
    <w:rsid w:val="006A22C1"/>
    <w:rsid w:val="006A237A"/>
    <w:rsid w:val="006A26EA"/>
    <w:rsid w:val="006A74CD"/>
    <w:rsid w:val="006B7EA0"/>
    <w:rsid w:val="006C2B13"/>
    <w:rsid w:val="006C3A66"/>
    <w:rsid w:val="006C4091"/>
    <w:rsid w:val="006D0AD0"/>
    <w:rsid w:val="006D29F8"/>
    <w:rsid w:val="006D4927"/>
    <w:rsid w:val="006E3D70"/>
    <w:rsid w:val="006E4503"/>
    <w:rsid w:val="006E5FE0"/>
    <w:rsid w:val="006E78D3"/>
    <w:rsid w:val="006F03C1"/>
    <w:rsid w:val="006F13C2"/>
    <w:rsid w:val="006F3CF8"/>
    <w:rsid w:val="007005C6"/>
    <w:rsid w:val="007044D6"/>
    <w:rsid w:val="00710DC2"/>
    <w:rsid w:val="00711D03"/>
    <w:rsid w:val="007120C2"/>
    <w:rsid w:val="007132CE"/>
    <w:rsid w:val="007175A9"/>
    <w:rsid w:val="007178B9"/>
    <w:rsid w:val="00717B29"/>
    <w:rsid w:val="00722FBB"/>
    <w:rsid w:val="007233D4"/>
    <w:rsid w:val="007239CD"/>
    <w:rsid w:val="007249A5"/>
    <w:rsid w:val="0072584F"/>
    <w:rsid w:val="007308C2"/>
    <w:rsid w:val="00731D93"/>
    <w:rsid w:val="00731E76"/>
    <w:rsid w:val="007334CD"/>
    <w:rsid w:val="007339DE"/>
    <w:rsid w:val="00734A2E"/>
    <w:rsid w:val="00743094"/>
    <w:rsid w:val="00743F04"/>
    <w:rsid w:val="0074544B"/>
    <w:rsid w:val="007455F1"/>
    <w:rsid w:val="00745D15"/>
    <w:rsid w:val="007474B9"/>
    <w:rsid w:val="00747CE3"/>
    <w:rsid w:val="00750070"/>
    <w:rsid w:val="00753382"/>
    <w:rsid w:val="00754AE1"/>
    <w:rsid w:val="0075563B"/>
    <w:rsid w:val="00755735"/>
    <w:rsid w:val="007568CD"/>
    <w:rsid w:val="00760484"/>
    <w:rsid w:val="00762DEF"/>
    <w:rsid w:val="00763E24"/>
    <w:rsid w:val="00764031"/>
    <w:rsid w:val="007658D0"/>
    <w:rsid w:val="00770BF1"/>
    <w:rsid w:val="00771613"/>
    <w:rsid w:val="00771F91"/>
    <w:rsid w:val="007741C2"/>
    <w:rsid w:val="007747C8"/>
    <w:rsid w:val="00781563"/>
    <w:rsid w:val="00781A07"/>
    <w:rsid w:val="007824BC"/>
    <w:rsid w:val="007826CD"/>
    <w:rsid w:val="007864B7"/>
    <w:rsid w:val="0079139F"/>
    <w:rsid w:val="00793C8A"/>
    <w:rsid w:val="00794CE9"/>
    <w:rsid w:val="00796E41"/>
    <w:rsid w:val="00797315"/>
    <w:rsid w:val="007A1C73"/>
    <w:rsid w:val="007A361C"/>
    <w:rsid w:val="007A42F6"/>
    <w:rsid w:val="007A5B9C"/>
    <w:rsid w:val="007A7F50"/>
    <w:rsid w:val="007B1476"/>
    <w:rsid w:val="007B4B6A"/>
    <w:rsid w:val="007B5005"/>
    <w:rsid w:val="007B5A31"/>
    <w:rsid w:val="007B7673"/>
    <w:rsid w:val="007C06EB"/>
    <w:rsid w:val="007C0739"/>
    <w:rsid w:val="007C35B4"/>
    <w:rsid w:val="007C4261"/>
    <w:rsid w:val="007C6FB7"/>
    <w:rsid w:val="007D1C93"/>
    <w:rsid w:val="007D1EAF"/>
    <w:rsid w:val="007D2C7D"/>
    <w:rsid w:val="007D2FB2"/>
    <w:rsid w:val="007D4A36"/>
    <w:rsid w:val="007D5BC5"/>
    <w:rsid w:val="007D67CE"/>
    <w:rsid w:val="007E010D"/>
    <w:rsid w:val="007E0351"/>
    <w:rsid w:val="007E039B"/>
    <w:rsid w:val="007E2E1C"/>
    <w:rsid w:val="007E36A9"/>
    <w:rsid w:val="007E44CE"/>
    <w:rsid w:val="007E4F7F"/>
    <w:rsid w:val="007E61C5"/>
    <w:rsid w:val="007E67A8"/>
    <w:rsid w:val="007F0C8E"/>
    <w:rsid w:val="007F6B81"/>
    <w:rsid w:val="007F73CE"/>
    <w:rsid w:val="008010B9"/>
    <w:rsid w:val="00802CBC"/>
    <w:rsid w:val="00802D39"/>
    <w:rsid w:val="0080559A"/>
    <w:rsid w:val="00806283"/>
    <w:rsid w:val="0080630D"/>
    <w:rsid w:val="0080772E"/>
    <w:rsid w:val="0081048E"/>
    <w:rsid w:val="008114D8"/>
    <w:rsid w:val="00812127"/>
    <w:rsid w:val="008145F4"/>
    <w:rsid w:val="00816121"/>
    <w:rsid w:val="0082071A"/>
    <w:rsid w:val="00820F5E"/>
    <w:rsid w:val="00824357"/>
    <w:rsid w:val="00824EBD"/>
    <w:rsid w:val="00827A30"/>
    <w:rsid w:val="0083210D"/>
    <w:rsid w:val="00832141"/>
    <w:rsid w:val="0083351D"/>
    <w:rsid w:val="00837A1D"/>
    <w:rsid w:val="00843AA9"/>
    <w:rsid w:val="0084573E"/>
    <w:rsid w:val="00845949"/>
    <w:rsid w:val="00852D38"/>
    <w:rsid w:val="00857ED0"/>
    <w:rsid w:val="00861CB3"/>
    <w:rsid w:val="0086381F"/>
    <w:rsid w:val="00864926"/>
    <w:rsid w:val="00881152"/>
    <w:rsid w:val="00881578"/>
    <w:rsid w:val="00886DE0"/>
    <w:rsid w:val="0089049D"/>
    <w:rsid w:val="00890F90"/>
    <w:rsid w:val="008922DF"/>
    <w:rsid w:val="00892E44"/>
    <w:rsid w:val="00896E7F"/>
    <w:rsid w:val="0089733F"/>
    <w:rsid w:val="00897817"/>
    <w:rsid w:val="008A12D7"/>
    <w:rsid w:val="008A4C23"/>
    <w:rsid w:val="008A7101"/>
    <w:rsid w:val="008B0011"/>
    <w:rsid w:val="008B29D4"/>
    <w:rsid w:val="008B334C"/>
    <w:rsid w:val="008B3FD3"/>
    <w:rsid w:val="008B67A3"/>
    <w:rsid w:val="008B73F3"/>
    <w:rsid w:val="008B7AF8"/>
    <w:rsid w:val="008B7CBC"/>
    <w:rsid w:val="008C029F"/>
    <w:rsid w:val="008C17D4"/>
    <w:rsid w:val="008C27CB"/>
    <w:rsid w:val="008C2DEF"/>
    <w:rsid w:val="008C3D0E"/>
    <w:rsid w:val="008C50C4"/>
    <w:rsid w:val="008C7A93"/>
    <w:rsid w:val="008D1575"/>
    <w:rsid w:val="008D2ECB"/>
    <w:rsid w:val="008D3F8E"/>
    <w:rsid w:val="008D4C8D"/>
    <w:rsid w:val="008D73DB"/>
    <w:rsid w:val="008D77D5"/>
    <w:rsid w:val="008E03B3"/>
    <w:rsid w:val="008E35E5"/>
    <w:rsid w:val="008F10C3"/>
    <w:rsid w:val="008F1145"/>
    <w:rsid w:val="008F1F8A"/>
    <w:rsid w:val="008F24A1"/>
    <w:rsid w:val="008F30EF"/>
    <w:rsid w:val="008F368C"/>
    <w:rsid w:val="008F461B"/>
    <w:rsid w:val="008F46F4"/>
    <w:rsid w:val="008F5A07"/>
    <w:rsid w:val="008F6960"/>
    <w:rsid w:val="008F6BF4"/>
    <w:rsid w:val="00901A54"/>
    <w:rsid w:val="00903AF0"/>
    <w:rsid w:val="00903B18"/>
    <w:rsid w:val="00904444"/>
    <w:rsid w:val="009063ED"/>
    <w:rsid w:val="00906B4D"/>
    <w:rsid w:val="0091164E"/>
    <w:rsid w:val="00915924"/>
    <w:rsid w:val="0091682D"/>
    <w:rsid w:val="009254C8"/>
    <w:rsid w:val="009260BB"/>
    <w:rsid w:val="00927355"/>
    <w:rsid w:val="00930B94"/>
    <w:rsid w:val="00931219"/>
    <w:rsid w:val="00932B78"/>
    <w:rsid w:val="009410F2"/>
    <w:rsid w:val="009411D6"/>
    <w:rsid w:val="0094385F"/>
    <w:rsid w:val="00943E2E"/>
    <w:rsid w:val="00945D1C"/>
    <w:rsid w:val="00946279"/>
    <w:rsid w:val="00946284"/>
    <w:rsid w:val="00951583"/>
    <w:rsid w:val="0095230B"/>
    <w:rsid w:val="00954374"/>
    <w:rsid w:val="009565A0"/>
    <w:rsid w:val="009573B9"/>
    <w:rsid w:val="00963469"/>
    <w:rsid w:val="00966486"/>
    <w:rsid w:val="00967EE1"/>
    <w:rsid w:val="00970E78"/>
    <w:rsid w:val="0097107D"/>
    <w:rsid w:val="009724CC"/>
    <w:rsid w:val="00974720"/>
    <w:rsid w:val="00980CF8"/>
    <w:rsid w:val="009846D7"/>
    <w:rsid w:val="00984E19"/>
    <w:rsid w:val="00985E13"/>
    <w:rsid w:val="009860B4"/>
    <w:rsid w:val="009862D6"/>
    <w:rsid w:val="00987824"/>
    <w:rsid w:val="00987DE3"/>
    <w:rsid w:val="00990E82"/>
    <w:rsid w:val="009912D1"/>
    <w:rsid w:val="00992717"/>
    <w:rsid w:val="009928ED"/>
    <w:rsid w:val="009953CB"/>
    <w:rsid w:val="00996C12"/>
    <w:rsid w:val="009979E9"/>
    <w:rsid w:val="00997A73"/>
    <w:rsid w:val="009A2616"/>
    <w:rsid w:val="009A6814"/>
    <w:rsid w:val="009A7AAF"/>
    <w:rsid w:val="009B0C74"/>
    <w:rsid w:val="009B0D04"/>
    <w:rsid w:val="009B13B6"/>
    <w:rsid w:val="009B2608"/>
    <w:rsid w:val="009B2EDC"/>
    <w:rsid w:val="009B69D3"/>
    <w:rsid w:val="009B7988"/>
    <w:rsid w:val="009C0D42"/>
    <w:rsid w:val="009C0E6F"/>
    <w:rsid w:val="009C3695"/>
    <w:rsid w:val="009C411C"/>
    <w:rsid w:val="009C5896"/>
    <w:rsid w:val="009D08C0"/>
    <w:rsid w:val="009D136D"/>
    <w:rsid w:val="009D1375"/>
    <w:rsid w:val="009D1D8A"/>
    <w:rsid w:val="009D2845"/>
    <w:rsid w:val="009D31EC"/>
    <w:rsid w:val="009D406C"/>
    <w:rsid w:val="009D4714"/>
    <w:rsid w:val="009D58B6"/>
    <w:rsid w:val="009D6A6C"/>
    <w:rsid w:val="009E021D"/>
    <w:rsid w:val="009E0769"/>
    <w:rsid w:val="009E262A"/>
    <w:rsid w:val="009E54ED"/>
    <w:rsid w:val="009E55B4"/>
    <w:rsid w:val="009E5EA2"/>
    <w:rsid w:val="009F027B"/>
    <w:rsid w:val="009F22A4"/>
    <w:rsid w:val="009F362F"/>
    <w:rsid w:val="009F4639"/>
    <w:rsid w:val="00A01D32"/>
    <w:rsid w:val="00A03C26"/>
    <w:rsid w:val="00A059B9"/>
    <w:rsid w:val="00A10F59"/>
    <w:rsid w:val="00A11701"/>
    <w:rsid w:val="00A12502"/>
    <w:rsid w:val="00A13A77"/>
    <w:rsid w:val="00A155B6"/>
    <w:rsid w:val="00A15930"/>
    <w:rsid w:val="00A16A10"/>
    <w:rsid w:val="00A2325F"/>
    <w:rsid w:val="00A234B3"/>
    <w:rsid w:val="00A249F6"/>
    <w:rsid w:val="00A2666F"/>
    <w:rsid w:val="00A3188C"/>
    <w:rsid w:val="00A32CAC"/>
    <w:rsid w:val="00A36DDB"/>
    <w:rsid w:val="00A42F29"/>
    <w:rsid w:val="00A435CE"/>
    <w:rsid w:val="00A43A31"/>
    <w:rsid w:val="00A454EA"/>
    <w:rsid w:val="00A45DD6"/>
    <w:rsid w:val="00A53CEB"/>
    <w:rsid w:val="00A549F6"/>
    <w:rsid w:val="00A54EED"/>
    <w:rsid w:val="00A57143"/>
    <w:rsid w:val="00A577D2"/>
    <w:rsid w:val="00A578A3"/>
    <w:rsid w:val="00A62369"/>
    <w:rsid w:val="00A62EF1"/>
    <w:rsid w:val="00A6398A"/>
    <w:rsid w:val="00A64010"/>
    <w:rsid w:val="00A6524C"/>
    <w:rsid w:val="00A65BA5"/>
    <w:rsid w:val="00A66751"/>
    <w:rsid w:val="00A670AB"/>
    <w:rsid w:val="00A6737A"/>
    <w:rsid w:val="00A67959"/>
    <w:rsid w:val="00A67E77"/>
    <w:rsid w:val="00A70A52"/>
    <w:rsid w:val="00A71CE3"/>
    <w:rsid w:val="00A72A80"/>
    <w:rsid w:val="00A73AC0"/>
    <w:rsid w:val="00A73FA1"/>
    <w:rsid w:val="00A74B58"/>
    <w:rsid w:val="00A75F57"/>
    <w:rsid w:val="00A76630"/>
    <w:rsid w:val="00A76E04"/>
    <w:rsid w:val="00A77D34"/>
    <w:rsid w:val="00A823FA"/>
    <w:rsid w:val="00A8597A"/>
    <w:rsid w:val="00A868D1"/>
    <w:rsid w:val="00A9174A"/>
    <w:rsid w:val="00A91AC1"/>
    <w:rsid w:val="00A922EF"/>
    <w:rsid w:val="00A92859"/>
    <w:rsid w:val="00A943DA"/>
    <w:rsid w:val="00A94C87"/>
    <w:rsid w:val="00AA0086"/>
    <w:rsid w:val="00AA3E24"/>
    <w:rsid w:val="00AA442A"/>
    <w:rsid w:val="00AA5279"/>
    <w:rsid w:val="00AA6E60"/>
    <w:rsid w:val="00AA6FF7"/>
    <w:rsid w:val="00AA773E"/>
    <w:rsid w:val="00AB04D4"/>
    <w:rsid w:val="00AB059D"/>
    <w:rsid w:val="00AB0D02"/>
    <w:rsid w:val="00AB67A4"/>
    <w:rsid w:val="00AB6EBE"/>
    <w:rsid w:val="00AB764D"/>
    <w:rsid w:val="00AC11FF"/>
    <w:rsid w:val="00AC2936"/>
    <w:rsid w:val="00AC6015"/>
    <w:rsid w:val="00AC71B4"/>
    <w:rsid w:val="00AC79B6"/>
    <w:rsid w:val="00AD1468"/>
    <w:rsid w:val="00AD18F2"/>
    <w:rsid w:val="00AD4A3D"/>
    <w:rsid w:val="00AD4C81"/>
    <w:rsid w:val="00AD53FE"/>
    <w:rsid w:val="00AD7A83"/>
    <w:rsid w:val="00AE030E"/>
    <w:rsid w:val="00AE2107"/>
    <w:rsid w:val="00AE23CC"/>
    <w:rsid w:val="00AE45DB"/>
    <w:rsid w:val="00AE62C7"/>
    <w:rsid w:val="00AE6C35"/>
    <w:rsid w:val="00AE7C76"/>
    <w:rsid w:val="00AE7F11"/>
    <w:rsid w:val="00AF0A14"/>
    <w:rsid w:val="00AF0A23"/>
    <w:rsid w:val="00AF20D4"/>
    <w:rsid w:val="00AF2720"/>
    <w:rsid w:val="00AF32FC"/>
    <w:rsid w:val="00AF5571"/>
    <w:rsid w:val="00AF6D82"/>
    <w:rsid w:val="00AF7B80"/>
    <w:rsid w:val="00B004FB"/>
    <w:rsid w:val="00B03ED3"/>
    <w:rsid w:val="00B05928"/>
    <w:rsid w:val="00B06268"/>
    <w:rsid w:val="00B101AB"/>
    <w:rsid w:val="00B121FE"/>
    <w:rsid w:val="00B12AD2"/>
    <w:rsid w:val="00B13AE8"/>
    <w:rsid w:val="00B14105"/>
    <w:rsid w:val="00B15274"/>
    <w:rsid w:val="00B20357"/>
    <w:rsid w:val="00B2052A"/>
    <w:rsid w:val="00B2156B"/>
    <w:rsid w:val="00B21A2F"/>
    <w:rsid w:val="00B25982"/>
    <w:rsid w:val="00B309D8"/>
    <w:rsid w:val="00B30A79"/>
    <w:rsid w:val="00B3172E"/>
    <w:rsid w:val="00B31CC0"/>
    <w:rsid w:val="00B34C9C"/>
    <w:rsid w:val="00B37DDE"/>
    <w:rsid w:val="00B41217"/>
    <w:rsid w:val="00B43074"/>
    <w:rsid w:val="00B43887"/>
    <w:rsid w:val="00B44803"/>
    <w:rsid w:val="00B45CB3"/>
    <w:rsid w:val="00B47D7F"/>
    <w:rsid w:val="00B47FF2"/>
    <w:rsid w:val="00B51ED9"/>
    <w:rsid w:val="00B529A2"/>
    <w:rsid w:val="00B52AF7"/>
    <w:rsid w:val="00B5535E"/>
    <w:rsid w:val="00B603FE"/>
    <w:rsid w:val="00B605D9"/>
    <w:rsid w:val="00B63B4E"/>
    <w:rsid w:val="00B706B5"/>
    <w:rsid w:val="00B709B7"/>
    <w:rsid w:val="00B718E3"/>
    <w:rsid w:val="00B7264E"/>
    <w:rsid w:val="00B72CE5"/>
    <w:rsid w:val="00B72CFF"/>
    <w:rsid w:val="00B73041"/>
    <w:rsid w:val="00B74402"/>
    <w:rsid w:val="00B7554E"/>
    <w:rsid w:val="00B80554"/>
    <w:rsid w:val="00B80E85"/>
    <w:rsid w:val="00B836E6"/>
    <w:rsid w:val="00B85035"/>
    <w:rsid w:val="00B87D07"/>
    <w:rsid w:val="00B9408A"/>
    <w:rsid w:val="00B96B1F"/>
    <w:rsid w:val="00BA06DF"/>
    <w:rsid w:val="00BA0A22"/>
    <w:rsid w:val="00BA17F1"/>
    <w:rsid w:val="00BA18BE"/>
    <w:rsid w:val="00BA191B"/>
    <w:rsid w:val="00BA1AB8"/>
    <w:rsid w:val="00BA5C4C"/>
    <w:rsid w:val="00BB42F2"/>
    <w:rsid w:val="00BC33C4"/>
    <w:rsid w:val="00BC5187"/>
    <w:rsid w:val="00BC5652"/>
    <w:rsid w:val="00BC6F81"/>
    <w:rsid w:val="00BD0680"/>
    <w:rsid w:val="00BD24D7"/>
    <w:rsid w:val="00BD28E9"/>
    <w:rsid w:val="00BD3579"/>
    <w:rsid w:val="00BD4512"/>
    <w:rsid w:val="00BE0E55"/>
    <w:rsid w:val="00BE1916"/>
    <w:rsid w:val="00BE4169"/>
    <w:rsid w:val="00BE5223"/>
    <w:rsid w:val="00BE5315"/>
    <w:rsid w:val="00BE5682"/>
    <w:rsid w:val="00BE59F1"/>
    <w:rsid w:val="00BE5AFC"/>
    <w:rsid w:val="00BE7937"/>
    <w:rsid w:val="00BF3AA2"/>
    <w:rsid w:val="00BF3AEF"/>
    <w:rsid w:val="00BF466D"/>
    <w:rsid w:val="00C00D1A"/>
    <w:rsid w:val="00C00FEB"/>
    <w:rsid w:val="00C03E4F"/>
    <w:rsid w:val="00C07990"/>
    <w:rsid w:val="00C14F8B"/>
    <w:rsid w:val="00C201BB"/>
    <w:rsid w:val="00C225DB"/>
    <w:rsid w:val="00C2334B"/>
    <w:rsid w:val="00C31459"/>
    <w:rsid w:val="00C3152C"/>
    <w:rsid w:val="00C331A4"/>
    <w:rsid w:val="00C35860"/>
    <w:rsid w:val="00C364F4"/>
    <w:rsid w:val="00C36524"/>
    <w:rsid w:val="00C37236"/>
    <w:rsid w:val="00C376FC"/>
    <w:rsid w:val="00C37BE4"/>
    <w:rsid w:val="00C4016B"/>
    <w:rsid w:val="00C41910"/>
    <w:rsid w:val="00C425B6"/>
    <w:rsid w:val="00C42796"/>
    <w:rsid w:val="00C42C2D"/>
    <w:rsid w:val="00C4553E"/>
    <w:rsid w:val="00C455E9"/>
    <w:rsid w:val="00C4622F"/>
    <w:rsid w:val="00C4683C"/>
    <w:rsid w:val="00C47E9C"/>
    <w:rsid w:val="00C5348B"/>
    <w:rsid w:val="00C53599"/>
    <w:rsid w:val="00C56809"/>
    <w:rsid w:val="00C5723B"/>
    <w:rsid w:val="00C6053D"/>
    <w:rsid w:val="00C60C6F"/>
    <w:rsid w:val="00C61030"/>
    <w:rsid w:val="00C61D12"/>
    <w:rsid w:val="00C6367A"/>
    <w:rsid w:val="00C63C15"/>
    <w:rsid w:val="00C63CB9"/>
    <w:rsid w:val="00C643DE"/>
    <w:rsid w:val="00C678A1"/>
    <w:rsid w:val="00C738B0"/>
    <w:rsid w:val="00C82107"/>
    <w:rsid w:val="00C84CCE"/>
    <w:rsid w:val="00C87215"/>
    <w:rsid w:val="00C9008C"/>
    <w:rsid w:val="00C903E9"/>
    <w:rsid w:val="00C9117C"/>
    <w:rsid w:val="00C92409"/>
    <w:rsid w:val="00C93539"/>
    <w:rsid w:val="00C95FBB"/>
    <w:rsid w:val="00C971FE"/>
    <w:rsid w:val="00CA0E7B"/>
    <w:rsid w:val="00CA173F"/>
    <w:rsid w:val="00CA1EFE"/>
    <w:rsid w:val="00CA1FCA"/>
    <w:rsid w:val="00CA28D0"/>
    <w:rsid w:val="00CA2D0B"/>
    <w:rsid w:val="00CA3DCF"/>
    <w:rsid w:val="00CA3E67"/>
    <w:rsid w:val="00CA464C"/>
    <w:rsid w:val="00CA4E29"/>
    <w:rsid w:val="00CA5A1B"/>
    <w:rsid w:val="00CB3A72"/>
    <w:rsid w:val="00CB619E"/>
    <w:rsid w:val="00CB7393"/>
    <w:rsid w:val="00CC03C6"/>
    <w:rsid w:val="00CC0402"/>
    <w:rsid w:val="00CC315B"/>
    <w:rsid w:val="00CC41B1"/>
    <w:rsid w:val="00CC5A0D"/>
    <w:rsid w:val="00CD0F10"/>
    <w:rsid w:val="00CD1FE9"/>
    <w:rsid w:val="00CD292A"/>
    <w:rsid w:val="00CD299A"/>
    <w:rsid w:val="00CD3D10"/>
    <w:rsid w:val="00CD4A93"/>
    <w:rsid w:val="00CD561A"/>
    <w:rsid w:val="00CD5BA1"/>
    <w:rsid w:val="00CD5F12"/>
    <w:rsid w:val="00CE0AE2"/>
    <w:rsid w:val="00CE18F3"/>
    <w:rsid w:val="00CE191C"/>
    <w:rsid w:val="00CE7220"/>
    <w:rsid w:val="00CE7CE8"/>
    <w:rsid w:val="00CF09C5"/>
    <w:rsid w:val="00CF13CB"/>
    <w:rsid w:val="00CF521C"/>
    <w:rsid w:val="00CF5409"/>
    <w:rsid w:val="00D00C68"/>
    <w:rsid w:val="00D022BE"/>
    <w:rsid w:val="00D04397"/>
    <w:rsid w:val="00D047C4"/>
    <w:rsid w:val="00D0641D"/>
    <w:rsid w:val="00D064D8"/>
    <w:rsid w:val="00D1176C"/>
    <w:rsid w:val="00D1234A"/>
    <w:rsid w:val="00D14570"/>
    <w:rsid w:val="00D1712D"/>
    <w:rsid w:val="00D17602"/>
    <w:rsid w:val="00D2124B"/>
    <w:rsid w:val="00D21971"/>
    <w:rsid w:val="00D21CB3"/>
    <w:rsid w:val="00D23DE5"/>
    <w:rsid w:val="00D248F8"/>
    <w:rsid w:val="00D253F4"/>
    <w:rsid w:val="00D273BD"/>
    <w:rsid w:val="00D318F0"/>
    <w:rsid w:val="00D327C3"/>
    <w:rsid w:val="00D33C32"/>
    <w:rsid w:val="00D33CF8"/>
    <w:rsid w:val="00D33D13"/>
    <w:rsid w:val="00D35258"/>
    <w:rsid w:val="00D36BB3"/>
    <w:rsid w:val="00D37122"/>
    <w:rsid w:val="00D376C2"/>
    <w:rsid w:val="00D40B6A"/>
    <w:rsid w:val="00D43F31"/>
    <w:rsid w:val="00D44F09"/>
    <w:rsid w:val="00D51C44"/>
    <w:rsid w:val="00D52F0E"/>
    <w:rsid w:val="00D53423"/>
    <w:rsid w:val="00D56207"/>
    <w:rsid w:val="00D60E45"/>
    <w:rsid w:val="00D65C99"/>
    <w:rsid w:val="00D6623D"/>
    <w:rsid w:val="00D7141D"/>
    <w:rsid w:val="00D728BD"/>
    <w:rsid w:val="00D734E4"/>
    <w:rsid w:val="00D76227"/>
    <w:rsid w:val="00D81C25"/>
    <w:rsid w:val="00D81CE0"/>
    <w:rsid w:val="00D83671"/>
    <w:rsid w:val="00D84DBC"/>
    <w:rsid w:val="00D8512D"/>
    <w:rsid w:val="00D85369"/>
    <w:rsid w:val="00D9134A"/>
    <w:rsid w:val="00D91DA7"/>
    <w:rsid w:val="00D92C41"/>
    <w:rsid w:val="00DA18D9"/>
    <w:rsid w:val="00DA213A"/>
    <w:rsid w:val="00DA24A7"/>
    <w:rsid w:val="00DA255D"/>
    <w:rsid w:val="00DA418C"/>
    <w:rsid w:val="00DA5202"/>
    <w:rsid w:val="00DA58C2"/>
    <w:rsid w:val="00DA6052"/>
    <w:rsid w:val="00DA6D0A"/>
    <w:rsid w:val="00DA6F88"/>
    <w:rsid w:val="00DB22AF"/>
    <w:rsid w:val="00DB2779"/>
    <w:rsid w:val="00DB4EA0"/>
    <w:rsid w:val="00DB5FA4"/>
    <w:rsid w:val="00DB674E"/>
    <w:rsid w:val="00DB76AE"/>
    <w:rsid w:val="00DC0D45"/>
    <w:rsid w:val="00DC1580"/>
    <w:rsid w:val="00DC3281"/>
    <w:rsid w:val="00DC398D"/>
    <w:rsid w:val="00DC3B0B"/>
    <w:rsid w:val="00DC4BB8"/>
    <w:rsid w:val="00DC58A5"/>
    <w:rsid w:val="00DC5BFB"/>
    <w:rsid w:val="00DC6EBA"/>
    <w:rsid w:val="00DC7A05"/>
    <w:rsid w:val="00DD01E2"/>
    <w:rsid w:val="00DD0377"/>
    <w:rsid w:val="00DD0994"/>
    <w:rsid w:val="00DD0E05"/>
    <w:rsid w:val="00DD181C"/>
    <w:rsid w:val="00DD2549"/>
    <w:rsid w:val="00DD266A"/>
    <w:rsid w:val="00DD6A9D"/>
    <w:rsid w:val="00DE1267"/>
    <w:rsid w:val="00DE24B0"/>
    <w:rsid w:val="00DE2511"/>
    <w:rsid w:val="00DE3F2A"/>
    <w:rsid w:val="00DE6251"/>
    <w:rsid w:val="00DE65E9"/>
    <w:rsid w:val="00DF31A0"/>
    <w:rsid w:val="00DF4726"/>
    <w:rsid w:val="00DF4E84"/>
    <w:rsid w:val="00DF5A3E"/>
    <w:rsid w:val="00DF60E6"/>
    <w:rsid w:val="00DF76BE"/>
    <w:rsid w:val="00E00516"/>
    <w:rsid w:val="00E00A38"/>
    <w:rsid w:val="00E02161"/>
    <w:rsid w:val="00E04277"/>
    <w:rsid w:val="00E0488F"/>
    <w:rsid w:val="00E048FB"/>
    <w:rsid w:val="00E05307"/>
    <w:rsid w:val="00E10488"/>
    <w:rsid w:val="00E10715"/>
    <w:rsid w:val="00E11668"/>
    <w:rsid w:val="00E11DBC"/>
    <w:rsid w:val="00E13887"/>
    <w:rsid w:val="00E1551E"/>
    <w:rsid w:val="00E208AA"/>
    <w:rsid w:val="00E20F70"/>
    <w:rsid w:val="00E21580"/>
    <w:rsid w:val="00E226F3"/>
    <w:rsid w:val="00E23DCB"/>
    <w:rsid w:val="00E24448"/>
    <w:rsid w:val="00E244B6"/>
    <w:rsid w:val="00E26072"/>
    <w:rsid w:val="00E31361"/>
    <w:rsid w:val="00E324A1"/>
    <w:rsid w:val="00E36D62"/>
    <w:rsid w:val="00E36EF6"/>
    <w:rsid w:val="00E41D80"/>
    <w:rsid w:val="00E43915"/>
    <w:rsid w:val="00E43C0C"/>
    <w:rsid w:val="00E452E3"/>
    <w:rsid w:val="00E453C7"/>
    <w:rsid w:val="00E47D03"/>
    <w:rsid w:val="00E517ED"/>
    <w:rsid w:val="00E52937"/>
    <w:rsid w:val="00E54799"/>
    <w:rsid w:val="00E56AA5"/>
    <w:rsid w:val="00E61268"/>
    <w:rsid w:val="00E619D6"/>
    <w:rsid w:val="00E67A3F"/>
    <w:rsid w:val="00E717FA"/>
    <w:rsid w:val="00E7259F"/>
    <w:rsid w:val="00E73CA9"/>
    <w:rsid w:val="00E75606"/>
    <w:rsid w:val="00E75D5D"/>
    <w:rsid w:val="00E7717E"/>
    <w:rsid w:val="00E77D7D"/>
    <w:rsid w:val="00E80AC1"/>
    <w:rsid w:val="00E80DA2"/>
    <w:rsid w:val="00E82D4E"/>
    <w:rsid w:val="00E834C6"/>
    <w:rsid w:val="00E84018"/>
    <w:rsid w:val="00E932CC"/>
    <w:rsid w:val="00E93F3B"/>
    <w:rsid w:val="00E9438D"/>
    <w:rsid w:val="00E950E1"/>
    <w:rsid w:val="00E96DBA"/>
    <w:rsid w:val="00EA0FB4"/>
    <w:rsid w:val="00EA2E79"/>
    <w:rsid w:val="00EA5797"/>
    <w:rsid w:val="00EB044D"/>
    <w:rsid w:val="00EB0B87"/>
    <w:rsid w:val="00EB2A8C"/>
    <w:rsid w:val="00EB42C0"/>
    <w:rsid w:val="00EB4982"/>
    <w:rsid w:val="00EB5A71"/>
    <w:rsid w:val="00EB785E"/>
    <w:rsid w:val="00EC0897"/>
    <w:rsid w:val="00EC1711"/>
    <w:rsid w:val="00EC1E1E"/>
    <w:rsid w:val="00EC1F99"/>
    <w:rsid w:val="00EC3F71"/>
    <w:rsid w:val="00EC4ABC"/>
    <w:rsid w:val="00EC4DAC"/>
    <w:rsid w:val="00ED07C4"/>
    <w:rsid w:val="00ED1625"/>
    <w:rsid w:val="00ED1738"/>
    <w:rsid w:val="00ED2B4C"/>
    <w:rsid w:val="00ED42B4"/>
    <w:rsid w:val="00ED46C8"/>
    <w:rsid w:val="00ED4919"/>
    <w:rsid w:val="00EE062C"/>
    <w:rsid w:val="00EE307E"/>
    <w:rsid w:val="00EE4352"/>
    <w:rsid w:val="00EE4611"/>
    <w:rsid w:val="00EE56D6"/>
    <w:rsid w:val="00EE71DF"/>
    <w:rsid w:val="00EE72F9"/>
    <w:rsid w:val="00EE780F"/>
    <w:rsid w:val="00EF0B18"/>
    <w:rsid w:val="00EF0BF7"/>
    <w:rsid w:val="00EF5A5C"/>
    <w:rsid w:val="00EF6720"/>
    <w:rsid w:val="00EF6FFD"/>
    <w:rsid w:val="00EF70B4"/>
    <w:rsid w:val="00F02E83"/>
    <w:rsid w:val="00F02EB4"/>
    <w:rsid w:val="00F05DB2"/>
    <w:rsid w:val="00F061BE"/>
    <w:rsid w:val="00F06797"/>
    <w:rsid w:val="00F10F2A"/>
    <w:rsid w:val="00F11E81"/>
    <w:rsid w:val="00F1319B"/>
    <w:rsid w:val="00F13E47"/>
    <w:rsid w:val="00F15201"/>
    <w:rsid w:val="00F15F00"/>
    <w:rsid w:val="00F16475"/>
    <w:rsid w:val="00F17381"/>
    <w:rsid w:val="00F174E9"/>
    <w:rsid w:val="00F201B3"/>
    <w:rsid w:val="00F237BF"/>
    <w:rsid w:val="00F246C5"/>
    <w:rsid w:val="00F26DB6"/>
    <w:rsid w:val="00F2716B"/>
    <w:rsid w:val="00F3025C"/>
    <w:rsid w:val="00F36833"/>
    <w:rsid w:val="00F3691C"/>
    <w:rsid w:val="00F36C6F"/>
    <w:rsid w:val="00F36E5B"/>
    <w:rsid w:val="00F4048B"/>
    <w:rsid w:val="00F4226B"/>
    <w:rsid w:val="00F438A1"/>
    <w:rsid w:val="00F447C7"/>
    <w:rsid w:val="00F4539E"/>
    <w:rsid w:val="00F4694A"/>
    <w:rsid w:val="00F502A3"/>
    <w:rsid w:val="00F5213B"/>
    <w:rsid w:val="00F53E3C"/>
    <w:rsid w:val="00F562E2"/>
    <w:rsid w:val="00F565EC"/>
    <w:rsid w:val="00F568C4"/>
    <w:rsid w:val="00F607B2"/>
    <w:rsid w:val="00F63287"/>
    <w:rsid w:val="00F66B2A"/>
    <w:rsid w:val="00F67F96"/>
    <w:rsid w:val="00F723AB"/>
    <w:rsid w:val="00F75A6E"/>
    <w:rsid w:val="00F76579"/>
    <w:rsid w:val="00F8049B"/>
    <w:rsid w:val="00F813D5"/>
    <w:rsid w:val="00F820A4"/>
    <w:rsid w:val="00F847A9"/>
    <w:rsid w:val="00F86A3B"/>
    <w:rsid w:val="00F87960"/>
    <w:rsid w:val="00F87AF3"/>
    <w:rsid w:val="00F917F6"/>
    <w:rsid w:val="00F9198A"/>
    <w:rsid w:val="00F93309"/>
    <w:rsid w:val="00F93DA1"/>
    <w:rsid w:val="00F96866"/>
    <w:rsid w:val="00FA12A7"/>
    <w:rsid w:val="00FA201B"/>
    <w:rsid w:val="00FA317B"/>
    <w:rsid w:val="00FA773F"/>
    <w:rsid w:val="00FB1E8E"/>
    <w:rsid w:val="00FB424D"/>
    <w:rsid w:val="00FB5C11"/>
    <w:rsid w:val="00FB7A1A"/>
    <w:rsid w:val="00FC113A"/>
    <w:rsid w:val="00FC12C2"/>
    <w:rsid w:val="00FC161E"/>
    <w:rsid w:val="00FC1A28"/>
    <w:rsid w:val="00FC1CF8"/>
    <w:rsid w:val="00FC5843"/>
    <w:rsid w:val="00FC7CB6"/>
    <w:rsid w:val="00FD1AA4"/>
    <w:rsid w:val="00FD583A"/>
    <w:rsid w:val="00FD5892"/>
    <w:rsid w:val="00FD6C44"/>
    <w:rsid w:val="00FE1C40"/>
    <w:rsid w:val="00FE36A7"/>
    <w:rsid w:val="00FE46B9"/>
    <w:rsid w:val="00FE7AAC"/>
    <w:rsid w:val="00FE7BAB"/>
    <w:rsid w:val="00FF01B3"/>
    <w:rsid w:val="00FF01B4"/>
    <w:rsid w:val="00FF1EAC"/>
    <w:rsid w:val="00FF1F70"/>
    <w:rsid w:val="00FF2913"/>
    <w:rsid w:val="00FF367F"/>
    <w:rsid w:val="00FF7367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BBAC47"/>
  <w15:docId w15:val="{8A5B53DB-2950-104F-BF38-BB3B5C56F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E24B0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E517ED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517ED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517ED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517ED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517ED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517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517E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ter"/>
    <w:uiPriority w:val="99"/>
    <w:unhideWhenUsed/>
    <w:rsid w:val="00D33C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33CF8"/>
  </w:style>
  <w:style w:type="paragraph" w:styleId="Rodap">
    <w:name w:val="footer"/>
    <w:basedOn w:val="Normal"/>
    <w:link w:val="RodapCarter"/>
    <w:uiPriority w:val="99"/>
    <w:unhideWhenUsed/>
    <w:rsid w:val="00D33C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33CF8"/>
  </w:style>
  <w:style w:type="character" w:styleId="Hiperligao">
    <w:name w:val="Hyperlink"/>
    <w:basedOn w:val="Tipodeletrapredefinidodopargrafo"/>
    <w:uiPriority w:val="99"/>
    <w:unhideWhenUsed/>
    <w:rsid w:val="0081048E"/>
    <w:rPr>
      <w:color w:val="0000FF" w:themeColor="hyperlink"/>
      <w:u w:val="single"/>
    </w:rPr>
  </w:style>
  <w:style w:type="table" w:styleId="TabelacomGrelha">
    <w:name w:val="Table Grid"/>
    <w:basedOn w:val="Tabelanormal"/>
    <w:uiPriority w:val="59"/>
    <w:rsid w:val="00833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EB2A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71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60C952-65E9-9840-ADD5-823B22A77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</Words>
  <Characters>57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UHFT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a.albuquerque</dc:creator>
  <cp:lastModifiedBy>Microsoft Office User</cp:lastModifiedBy>
  <cp:revision>5</cp:revision>
  <cp:lastPrinted>2017-12-18T16:39:00Z</cp:lastPrinted>
  <dcterms:created xsi:type="dcterms:W3CDTF">2019-12-15T18:35:00Z</dcterms:created>
  <dcterms:modified xsi:type="dcterms:W3CDTF">2020-12-31T18:33:00Z</dcterms:modified>
</cp:coreProperties>
</file>